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3877D" w14:textId="5C5FF78B" w:rsidR="00A2369A" w:rsidRPr="00A2369A" w:rsidRDefault="00A2369A">
      <w:pPr>
        <w:rPr>
          <w:lang w:val="en-US"/>
        </w:rPr>
      </w:pPr>
      <w:r>
        <w:rPr>
          <w:lang w:val="en-US"/>
        </w:rPr>
        <w:t>Supplementary material 1: Standardized i</w:t>
      </w:r>
      <w:r w:rsidRPr="00A2369A">
        <w:rPr>
          <w:lang w:val="en-US"/>
        </w:rPr>
        <w:t>nstructions</w:t>
      </w:r>
    </w:p>
    <w:p w14:paraId="4C254AEB" w14:textId="4DB80245" w:rsidR="00A2369A" w:rsidRPr="00A2369A" w:rsidRDefault="00A2369A">
      <w:pPr>
        <w:rPr>
          <w:lang w:val="en-US"/>
        </w:rPr>
      </w:pPr>
    </w:p>
    <w:p w14:paraId="273BF64C" w14:textId="1EB56D61" w:rsidR="00A2369A" w:rsidRDefault="00A2369A">
      <w:pPr>
        <w:rPr>
          <w:lang w:val="en-US"/>
        </w:rPr>
      </w:pPr>
      <w:r>
        <w:rPr>
          <w:lang w:val="en-US"/>
        </w:rPr>
        <w:t>“</w:t>
      </w:r>
      <w:r w:rsidRPr="00A2369A">
        <w:rPr>
          <w:lang w:val="en-US"/>
        </w:rPr>
        <w:t xml:space="preserve">Try to </w:t>
      </w:r>
      <w:r>
        <w:rPr>
          <w:lang w:val="en-US"/>
        </w:rPr>
        <w:t>relax hands and arms.”</w:t>
      </w:r>
    </w:p>
    <w:p w14:paraId="3131E7B3" w14:textId="6292801D" w:rsidR="00A2369A" w:rsidRDefault="00A2369A">
      <w:pPr>
        <w:rPr>
          <w:lang w:val="en-US"/>
        </w:rPr>
      </w:pPr>
    </w:p>
    <w:p w14:paraId="2949BA51" w14:textId="63A2AD3D" w:rsidR="00A2369A" w:rsidRDefault="00A2369A">
      <w:pPr>
        <w:rPr>
          <w:lang w:val="en-US"/>
        </w:rPr>
      </w:pPr>
      <w:r>
        <w:rPr>
          <w:lang w:val="en-US"/>
        </w:rPr>
        <w:t>“Keep your trunk stable if possible.”</w:t>
      </w:r>
    </w:p>
    <w:p w14:paraId="72DCE229" w14:textId="1EDD3968" w:rsidR="00A2369A" w:rsidRDefault="00A2369A">
      <w:pPr>
        <w:rPr>
          <w:lang w:val="en-US"/>
        </w:rPr>
      </w:pPr>
    </w:p>
    <w:p w14:paraId="27EFFDA9" w14:textId="33F051A3" w:rsidR="00A2369A" w:rsidRDefault="00A2369A">
      <w:pPr>
        <w:rPr>
          <w:lang w:val="en-US"/>
        </w:rPr>
      </w:pPr>
      <w:r>
        <w:rPr>
          <w:lang w:val="en-US"/>
        </w:rPr>
        <w:t>“Try to extend your leg.”</w:t>
      </w:r>
    </w:p>
    <w:p w14:paraId="257899AE" w14:textId="1EAC7C48" w:rsidR="00A2369A" w:rsidRDefault="00A2369A">
      <w:pPr>
        <w:rPr>
          <w:lang w:val="en-US"/>
        </w:rPr>
      </w:pPr>
    </w:p>
    <w:p w14:paraId="5A28A85A" w14:textId="4AD1D166" w:rsidR="00A2369A" w:rsidRDefault="00A2369A">
      <w:pPr>
        <w:rPr>
          <w:lang w:val="en-US"/>
        </w:rPr>
      </w:pPr>
      <w:r>
        <w:rPr>
          <w:lang w:val="en-US"/>
        </w:rPr>
        <w:t>“Try to walk actively.”</w:t>
      </w:r>
    </w:p>
    <w:p w14:paraId="6E5B0720" w14:textId="352D44FF" w:rsidR="00A2369A" w:rsidRDefault="00A2369A">
      <w:pPr>
        <w:rPr>
          <w:lang w:val="en-US"/>
        </w:rPr>
      </w:pPr>
    </w:p>
    <w:p w14:paraId="24BCB38B" w14:textId="6EF4BAAA" w:rsidR="00A2369A" w:rsidRDefault="00A2369A">
      <w:pPr>
        <w:rPr>
          <w:lang w:val="en-US"/>
        </w:rPr>
      </w:pPr>
      <w:r>
        <w:rPr>
          <w:lang w:val="en-US"/>
        </w:rPr>
        <w:t>“Continue as up to now! You are doing well.”</w:t>
      </w:r>
    </w:p>
    <w:p w14:paraId="3DA9FC9A" w14:textId="3D4C68B4" w:rsidR="00A2369A" w:rsidRDefault="00A2369A">
      <w:pPr>
        <w:rPr>
          <w:lang w:val="en-US"/>
        </w:rPr>
      </w:pPr>
    </w:p>
    <w:p w14:paraId="3759832E" w14:textId="58AE3E11" w:rsidR="00A2369A" w:rsidRPr="00A2369A" w:rsidRDefault="00A2369A">
      <w:pPr>
        <w:rPr>
          <w:lang w:val="en-US"/>
        </w:rPr>
      </w:pPr>
      <w:r>
        <w:rPr>
          <w:lang w:val="en-US"/>
        </w:rPr>
        <w:t>“You have 30s left.”</w:t>
      </w:r>
    </w:p>
    <w:sectPr w:rsidR="00A2369A" w:rsidRPr="00A236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9A"/>
    <w:rsid w:val="00A2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6C5E80"/>
  <w15:chartTrackingRefBased/>
  <w15:docId w15:val="{B054BE13-7589-A643-8BCB-6F51E9A0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0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llen  Florian</dc:creator>
  <cp:keywords/>
  <dc:description/>
  <cp:lastModifiedBy>van Dellen  Florian</cp:lastModifiedBy>
  <cp:revision>1</cp:revision>
  <dcterms:created xsi:type="dcterms:W3CDTF">2022-11-17T10:22:00Z</dcterms:created>
  <dcterms:modified xsi:type="dcterms:W3CDTF">2022-11-17T10:26:00Z</dcterms:modified>
</cp:coreProperties>
</file>